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85E0D" w14:textId="77777777" w:rsidR="00D477D9" w:rsidRDefault="00F36DE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pt-BR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DAEAC5" wp14:editId="196D6BD3">
            <wp:extent cx="5274310" cy="2185035"/>
            <wp:effectExtent l="0" t="0" r="254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8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1CCCF3" w14:textId="77777777" w:rsidR="00D477D9" w:rsidRDefault="00F36DEF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pt-BR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  <w:lang w:val="pt-BR"/>
        </w:rPr>
        <w:t>upporting information</w:t>
      </w:r>
      <w:r>
        <w:rPr>
          <w:rFonts w:ascii="Times New Roman" w:hAnsi="Times New Roman" w:cs="Times New Roman"/>
          <w:b/>
          <w:sz w:val="24"/>
          <w:szCs w:val="24"/>
          <w:lang w:val="pt-BR"/>
        </w:rPr>
        <w:t xml:space="preserve"> Fig</w:t>
      </w:r>
      <w:r>
        <w:rPr>
          <w:rFonts w:ascii="Times New Roman" w:hAnsi="Times New Roman" w:cs="Times New Roman" w:hint="eastAsia"/>
          <w:b/>
          <w:sz w:val="24"/>
          <w:szCs w:val="24"/>
          <w:lang w:val="pt-BR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lang w:val="pt-BR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Growth curves of WT, </w:t>
      </w:r>
      <w:proofErr w:type="spellStart"/>
      <w:r>
        <w:rPr>
          <w:rFonts w:ascii="Times New Roman" w:hAnsi="Times New Roman" w:cs="Times New Roman"/>
          <w:b/>
          <w:i/>
          <w:kern w:val="0"/>
          <w:sz w:val="24"/>
          <w:szCs w:val="24"/>
        </w:rPr>
        <w:t>ΔqsvR</w:t>
      </w:r>
      <w:proofErr w:type="spellEnd"/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/>
          <w:i/>
          <w:kern w:val="0"/>
          <w:sz w:val="24"/>
          <w:szCs w:val="24"/>
        </w:rPr>
        <w:t>ΔqsvRΔopaR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. WT, </w:t>
      </w:r>
      <w:proofErr w:type="spellStart"/>
      <w:r>
        <w:rPr>
          <w:rFonts w:ascii="Times New Roman" w:hAnsi="Times New Roman" w:cs="Times New Roman"/>
          <w:i/>
          <w:kern w:val="0"/>
          <w:sz w:val="24"/>
          <w:szCs w:val="24"/>
        </w:rPr>
        <w:t>ΔqsvR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i/>
          <w:kern w:val="0"/>
          <w:sz w:val="24"/>
          <w:szCs w:val="24"/>
        </w:rPr>
        <w:t>ΔqsvRΔopaR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were grown in</w:t>
      </w:r>
      <w:r>
        <w:rPr>
          <w:rFonts w:ascii="Times New Roman" w:hAnsi="Times New Roman" w:cs="Times New Roman"/>
          <w:sz w:val="24"/>
          <w:szCs w:val="24"/>
        </w:rPr>
        <w:t xml:space="preserve"> HI broth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t 37</w:t>
      </w:r>
      <w:r>
        <w:rPr>
          <w:rFonts w:ascii="Times New Roman" w:eastAsia="STZhongsong" w:hAnsi="Times New Roman" w:cs="Times New Roman"/>
          <w:kern w:val="0"/>
          <w:sz w:val="24"/>
          <w:szCs w:val="24"/>
        </w:rPr>
        <w:t>º</w:t>
      </w:r>
      <w:r>
        <w:rPr>
          <w:rFonts w:ascii="Times New Roman" w:hAnsi="Times New Roman" w:cs="Times New Roman"/>
          <w:kern w:val="0"/>
          <w:sz w:val="24"/>
          <w:szCs w:val="24"/>
        </w:rPr>
        <w:t>C or in</w:t>
      </w:r>
      <w:r>
        <w:rPr>
          <w:rFonts w:ascii="Times New Roman" w:hAnsi="Times New Roman" w:cs="Times New Roman"/>
          <w:sz w:val="24"/>
          <w:szCs w:val="24"/>
        </w:rPr>
        <w:t xml:space="preserve"> M broth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t 30</w:t>
      </w:r>
      <w:r>
        <w:rPr>
          <w:rFonts w:ascii="Times New Roman" w:eastAsia="STZhongsong" w:hAnsi="Times New Roman" w:cs="Times New Roman"/>
          <w:kern w:val="0"/>
          <w:sz w:val="24"/>
          <w:szCs w:val="24"/>
        </w:rPr>
        <w:t>º</w:t>
      </w:r>
      <w:r>
        <w:rPr>
          <w:rFonts w:ascii="Times New Roman" w:hAnsi="Times New Roman" w:cs="Times New Roman"/>
          <w:kern w:val="0"/>
          <w:sz w:val="24"/>
          <w:szCs w:val="24"/>
        </w:rPr>
        <w:t>C with shaking at 200 rpm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OD</w:t>
      </w:r>
      <w:r>
        <w:rPr>
          <w:rFonts w:ascii="Times New Roman" w:hAnsi="Times New Roman" w:cs="Times New Roman"/>
          <w:kern w:val="0"/>
          <w:sz w:val="24"/>
          <w:szCs w:val="24"/>
          <w:vertAlign w:val="subscript"/>
        </w:rPr>
        <w:t>600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values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fo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each strain were measured at 1 h intervals. Experiments were performed at least twice with three replicates per trial for each strain.</w:t>
      </w:r>
    </w:p>
    <w:p w14:paraId="2AEF50E8" w14:textId="77777777" w:rsidR="00D477D9" w:rsidRDefault="00D477D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9FFAAD3" w14:textId="77777777" w:rsidR="00D477D9" w:rsidRDefault="00D477D9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04932A0" w14:textId="77777777" w:rsidR="00D477D9" w:rsidRDefault="00D477D9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327F307" w14:textId="77777777" w:rsidR="00D477D9" w:rsidRDefault="00D477D9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EA31149" w14:textId="77777777" w:rsidR="00D477D9" w:rsidRDefault="00D477D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D477D9" w:rsidSect="00F84C5B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6FA74" w14:textId="77777777" w:rsidR="00F36DEF" w:rsidRDefault="00F36DEF">
      <w:pPr>
        <w:spacing w:line="240" w:lineRule="auto"/>
      </w:pPr>
      <w:r>
        <w:separator/>
      </w:r>
    </w:p>
  </w:endnote>
  <w:endnote w:type="continuationSeparator" w:id="0">
    <w:p w14:paraId="432823B8" w14:textId="77777777" w:rsidR="00F36DEF" w:rsidRDefault="00F36D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Zhongsong">
    <w:altName w:val="STZhongsong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19880859"/>
    </w:sdtPr>
    <w:sdtEndPr/>
    <w:sdtContent>
      <w:p w14:paraId="5975985D" w14:textId="77777777" w:rsidR="00D477D9" w:rsidRDefault="00F36D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lang w:val="zh-CN"/>
          </w:rPr>
          <w:t>3</w:t>
        </w:r>
        <w:r>
          <w:rPr>
            <w:lang w:val="zh-CN"/>
          </w:rPr>
          <w:fldChar w:fldCharType="end"/>
        </w:r>
      </w:p>
    </w:sdtContent>
  </w:sdt>
  <w:p w14:paraId="0F63145C" w14:textId="77777777" w:rsidR="00D477D9" w:rsidRDefault="00D477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0BD8DA" w14:textId="77777777" w:rsidR="00F36DEF" w:rsidRDefault="00F36DEF">
      <w:pPr>
        <w:spacing w:after="0"/>
      </w:pPr>
      <w:r>
        <w:separator/>
      </w:r>
    </w:p>
  </w:footnote>
  <w:footnote w:type="continuationSeparator" w:id="0">
    <w:p w14:paraId="226A9053" w14:textId="77777777" w:rsidR="00F36DEF" w:rsidRDefault="00F36DE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E67623" w14:textId="77777777" w:rsidR="00D477D9" w:rsidRDefault="00D477D9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FjODAzMmZhZTNmYTA3ZWUxM2E5M2I5Zjg5MzUxMDUifQ=="/>
  </w:docVars>
  <w:rsids>
    <w:rsidRoot w:val="00D20F91"/>
    <w:rsid w:val="00091EE2"/>
    <w:rsid w:val="000D0F4D"/>
    <w:rsid w:val="00116FB1"/>
    <w:rsid w:val="001E0E6E"/>
    <w:rsid w:val="002D33EC"/>
    <w:rsid w:val="00303897"/>
    <w:rsid w:val="00361C5C"/>
    <w:rsid w:val="00457054"/>
    <w:rsid w:val="00457078"/>
    <w:rsid w:val="004C74C0"/>
    <w:rsid w:val="004C77ED"/>
    <w:rsid w:val="004E06B9"/>
    <w:rsid w:val="00587E1C"/>
    <w:rsid w:val="0059605C"/>
    <w:rsid w:val="00685A85"/>
    <w:rsid w:val="00805DFF"/>
    <w:rsid w:val="0081795F"/>
    <w:rsid w:val="00821D7B"/>
    <w:rsid w:val="00864942"/>
    <w:rsid w:val="00871D9F"/>
    <w:rsid w:val="008C5E8F"/>
    <w:rsid w:val="009011FD"/>
    <w:rsid w:val="00A56C2A"/>
    <w:rsid w:val="00C476B5"/>
    <w:rsid w:val="00CB353A"/>
    <w:rsid w:val="00D20F91"/>
    <w:rsid w:val="00D477D9"/>
    <w:rsid w:val="00D51C1B"/>
    <w:rsid w:val="00D62D52"/>
    <w:rsid w:val="00DE2C1B"/>
    <w:rsid w:val="00F36DEF"/>
    <w:rsid w:val="00F84C5B"/>
    <w:rsid w:val="00FB6ECF"/>
    <w:rsid w:val="18165815"/>
    <w:rsid w:val="342E3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25493"/>
  <w15:docId w15:val="{D8EC04F6-114B-43B7-8533-35D0C4E21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qFormat/>
    <w:pPr>
      <w:adjustRightInd w:val="0"/>
      <w:spacing w:line="440" w:lineRule="exact"/>
      <w:ind w:left="299"/>
      <w:textAlignment w:val="baseline"/>
    </w:pPr>
    <w:rPr>
      <w:rFonts w:ascii="Times New Roman" w:eastAsia="SimSun" w:hAnsi="Times New Roman" w:cs="Times New Roman"/>
      <w:kern w:val="0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HeaderChar">
    <w:name w:val="Header Char"/>
    <w:basedOn w:val="DefaultParagraphFont"/>
    <w:link w:val="Header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odyTextIndentChar">
    <w:name w:val="Body Text Indent Char"/>
    <w:basedOn w:val="DefaultParagraphFont"/>
    <w:link w:val="BodyTextIndent"/>
    <w:uiPriority w:val="99"/>
    <w:qFormat/>
    <w:rPr>
      <w:rFonts w:ascii="Times New Roman" w:eastAsia="SimSun" w:hAnsi="Times New Roman" w:cs="Times New Roman"/>
      <w:kern w:val="0"/>
      <w:sz w:val="24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5</Characters>
  <Application>Microsoft Office Word</Application>
  <DocSecurity>0</DocSecurity>
  <Lines>2</Lines>
  <Paragraphs>1</Paragraphs>
  <ScaleCrop>false</ScaleCrop>
  <Company>Frontiers Media</Company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n</dc:creator>
  <cp:lastModifiedBy>Orlando Scc</cp:lastModifiedBy>
  <cp:revision>18</cp:revision>
  <dcterms:created xsi:type="dcterms:W3CDTF">2018-08-27T02:34:00Z</dcterms:created>
  <dcterms:modified xsi:type="dcterms:W3CDTF">2023-01-19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B2396B0493E45C484BADC0CF17C51D9</vt:lpwstr>
  </property>
</Properties>
</file>